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906D2" w14:textId="552EAB4A" w:rsidR="00F91DDE" w:rsidRPr="00F91DDE" w:rsidRDefault="00FF607C" w:rsidP="00F91DDE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. </w:t>
      </w:r>
      <w:bookmarkStart w:id="0" w:name="_GoBack"/>
      <w:bookmarkEnd w:id="0"/>
      <w:r w:rsidR="00F91DDE" w:rsidRPr="00F91DDE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 1: PICOS Search</w:t>
      </w:r>
    </w:p>
    <w:tbl>
      <w:tblPr>
        <w:tblStyle w:val="TableGrid"/>
        <w:tblpPr w:leftFromText="180" w:rightFromText="180" w:vertAnchor="text" w:horzAnchor="margin" w:tblpXSpec="center" w:tblpY="335"/>
        <w:tblW w:w="15446" w:type="dxa"/>
        <w:tblLook w:val="04A0" w:firstRow="1" w:lastRow="0" w:firstColumn="1" w:lastColumn="0" w:noHBand="0" w:noVBand="1"/>
      </w:tblPr>
      <w:tblGrid>
        <w:gridCol w:w="4390"/>
        <w:gridCol w:w="11056"/>
      </w:tblGrid>
      <w:tr w:rsidR="00531AFB" w:rsidRPr="00F91DDE" w14:paraId="63334314" w14:textId="77777777" w:rsidTr="00531AFB">
        <w:tc>
          <w:tcPr>
            <w:tcW w:w="4390" w:type="dxa"/>
          </w:tcPr>
          <w:p w14:paraId="4D11DDC7" w14:textId="77777777" w:rsidR="00531AFB" w:rsidRPr="00F91DDE" w:rsidRDefault="00531AFB" w:rsidP="00531A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91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 (Patient, Problem, Population)</w:t>
            </w:r>
          </w:p>
        </w:tc>
        <w:tc>
          <w:tcPr>
            <w:tcW w:w="11056" w:type="dxa"/>
          </w:tcPr>
          <w:p w14:paraId="4175E732" w14:textId="77777777" w:rsidR="00531AFB" w:rsidRPr="00F91DDE" w:rsidRDefault="00531AFB" w:rsidP="00531A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atients of Heart failure with preserved ejection fraction [HF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</w:t>
            </w: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F]</w:t>
            </w:r>
          </w:p>
        </w:tc>
      </w:tr>
      <w:tr w:rsidR="00531AFB" w:rsidRPr="00F91DDE" w14:paraId="1BA5A2D3" w14:textId="77777777" w:rsidTr="00531AFB">
        <w:trPr>
          <w:trHeight w:val="569"/>
        </w:trPr>
        <w:tc>
          <w:tcPr>
            <w:tcW w:w="4390" w:type="dxa"/>
          </w:tcPr>
          <w:p w14:paraId="40A12EE8" w14:textId="77777777" w:rsidR="00531AFB" w:rsidRPr="00F91DDE" w:rsidRDefault="00531AFB" w:rsidP="00531A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91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I (Intervention)</w:t>
            </w:r>
          </w:p>
        </w:tc>
        <w:tc>
          <w:tcPr>
            <w:tcW w:w="11056" w:type="dxa"/>
          </w:tcPr>
          <w:p w14:paraId="02914F8E" w14:textId="77777777" w:rsidR="00531AFB" w:rsidRPr="00F91DDE" w:rsidRDefault="00531AFB" w:rsidP="00531A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The Efficacy of </w:t>
            </w:r>
            <w:r w:rsidRPr="00F91DDE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-blockers versus Calcium channel Blockers on 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</w:t>
            </w: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ng-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</w:t>
            </w: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erm 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</w:t>
            </w: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utcomes in 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</w:t>
            </w: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</w:t>
            </w: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th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F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</w:t>
            </w: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F</w:t>
            </w:r>
          </w:p>
        </w:tc>
      </w:tr>
      <w:tr w:rsidR="00531AFB" w:rsidRPr="00F91DDE" w14:paraId="1C519BCC" w14:textId="77777777" w:rsidTr="00531AFB">
        <w:trPr>
          <w:trHeight w:val="652"/>
        </w:trPr>
        <w:tc>
          <w:tcPr>
            <w:tcW w:w="4390" w:type="dxa"/>
          </w:tcPr>
          <w:p w14:paraId="3C6440E3" w14:textId="77777777" w:rsidR="00531AFB" w:rsidRPr="00F91DDE" w:rsidRDefault="00531AFB" w:rsidP="00531A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91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C (Comparison, control or comparator)</w:t>
            </w:r>
          </w:p>
        </w:tc>
        <w:tc>
          <w:tcPr>
            <w:tcW w:w="11056" w:type="dxa"/>
          </w:tcPr>
          <w:p w14:paraId="6D1A12D6" w14:textId="77777777" w:rsidR="00531AFB" w:rsidRPr="00F91DDE" w:rsidRDefault="00531AFB" w:rsidP="00531A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eta -blockers versus Calcium channel Blockers</w:t>
            </w:r>
          </w:p>
        </w:tc>
      </w:tr>
      <w:tr w:rsidR="00531AFB" w:rsidRPr="00F91DDE" w14:paraId="6DBE20D0" w14:textId="77777777" w:rsidTr="00531AFB">
        <w:tc>
          <w:tcPr>
            <w:tcW w:w="4390" w:type="dxa"/>
          </w:tcPr>
          <w:p w14:paraId="01D2A4EC" w14:textId="77777777" w:rsidR="00531AFB" w:rsidRPr="00F91DDE" w:rsidRDefault="00531AFB" w:rsidP="00531A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91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O [outcome (s)]</w:t>
            </w:r>
          </w:p>
        </w:tc>
        <w:tc>
          <w:tcPr>
            <w:tcW w:w="11056" w:type="dxa"/>
          </w:tcPr>
          <w:p w14:paraId="090DB3FA" w14:textId="77777777" w:rsidR="00531AFB" w:rsidRPr="00F91DDE" w:rsidRDefault="00531AFB" w:rsidP="00531A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eta -blockers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are more effective and safer for the treatment of </w:t>
            </w:r>
            <w:r>
              <w:t>patients</w:t>
            </w: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FpEF</w:t>
            </w:r>
          </w:p>
        </w:tc>
      </w:tr>
      <w:tr w:rsidR="00531AFB" w:rsidRPr="00F91DDE" w14:paraId="1E20A098" w14:textId="77777777" w:rsidTr="00531AFB">
        <w:tc>
          <w:tcPr>
            <w:tcW w:w="4390" w:type="dxa"/>
          </w:tcPr>
          <w:p w14:paraId="31FDB5BA" w14:textId="77777777" w:rsidR="00531AFB" w:rsidRPr="00F91DDE" w:rsidRDefault="00531AFB" w:rsidP="00531A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91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 (study type)</w:t>
            </w:r>
          </w:p>
        </w:tc>
        <w:tc>
          <w:tcPr>
            <w:tcW w:w="11056" w:type="dxa"/>
          </w:tcPr>
          <w:p w14:paraId="6D3179F5" w14:textId="77777777" w:rsidR="00531AFB" w:rsidRPr="00F91DDE" w:rsidRDefault="00531AFB" w:rsidP="00531A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91DD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andomized controlled trials</w:t>
            </w:r>
          </w:p>
        </w:tc>
      </w:tr>
    </w:tbl>
    <w:p w14:paraId="1C4F6B81" w14:textId="77777777" w:rsidR="00D75C34" w:rsidRDefault="00D75C34"/>
    <w:sectPr w:rsidR="00D75C34" w:rsidSect="00F91D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4E"/>
    <w:rsid w:val="00531AFB"/>
    <w:rsid w:val="00D75C34"/>
    <w:rsid w:val="00DB6A4E"/>
    <w:rsid w:val="00F65435"/>
    <w:rsid w:val="00F91DDE"/>
    <w:rsid w:val="00FF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C5AAD"/>
  <w15:chartTrackingRefBased/>
  <w15:docId w15:val="{08D14544-31A8-492C-B578-F11195FAC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91D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91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kamthan</dc:creator>
  <cp:keywords/>
  <dc:description/>
  <cp:lastModifiedBy>Joy, Shiny -</cp:lastModifiedBy>
  <cp:revision>2</cp:revision>
  <dcterms:created xsi:type="dcterms:W3CDTF">2023-05-22T06:10:00Z</dcterms:created>
  <dcterms:modified xsi:type="dcterms:W3CDTF">2023-05-22T06:10:00Z</dcterms:modified>
</cp:coreProperties>
</file>